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9298" w:type="dxa"/>
        <w:tblLook w:val="04A0" w:firstRow="1" w:lastRow="0" w:firstColumn="1" w:lastColumn="0" w:noHBand="0" w:noVBand="1"/>
      </w:tblPr>
      <w:tblGrid>
        <w:gridCol w:w="3477"/>
        <w:gridCol w:w="1488"/>
        <w:gridCol w:w="2250"/>
        <w:gridCol w:w="2083"/>
      </w:tblGrid>
      <w:tr w:rsidR="00C1116D" w14:paraId="089D6CE0" w14:textId="7241868B" w:rsidTr="00F123AF">
        <w:tc>
          <w:tcPr>
            <w:tcW w:w="3477" w:type="dxa"/>
          </w:tcPr>
          <w:p w14:paraId="15074DA2" w14:textId="0589898B" w:rsidR="00C1116D" w:rsidRPr="006105C1" w:rsidRDefault="00C1116D">
            <w:pPr>
              <w:rPr>
                <w:rFonts w:ascii="Times New Roman" w:hAnsi="Times New Roman" w:cs="Times New Roman"/>
                <w:b/>
              </w:rPr>
            </w:pPr>
            <w:r w:rsidRPr="006105C1">
              <w:rPr>
                <w:rFonts w:ascii="Times New Roman" w:hAnsi="Times New Roman" w:cs="Times New Roman"/>
                <w:b/>
                <w:sz w:val="24"/>
                <w:szCs w:val="24"/>
              </w:rPr>
              <w:t>Test for homogeneity of variance</w:t>
            </w:r>
          </w:p>
        </w:tc>
        <w:tc>
          <w:tcPr>
            <w:tcW w:w="1488" w:type="dxa"/>
          </w:tcPr>
          <w:p w14:paraId="543A0CA7" w14:textId="1C1970DD" w:rsidR="00C1116D" w:rsidRPr="006105C1" w:rsidRDefault="00C1116D">
            <w:pPr>
              <w:rPr>
                <w:rFonts w:ascii="Times New Roman" w:hAnsi="Times New Roman" w:cs="Times New Roman"/>
                <w:b/>
              </w:rPr>
            </w:pPr>
            <w:r w:rsidRPr="006105C1"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2250" w:type="dxa"/>
          </w:tcPr>
          <w:p w14:paraId="52044379" w14:textId="21083F0A" w:rsidR="00C1116D" w:rsidRPr="006105C1" w:rsidRDefault="00C1116D">
            <w:pPr>
              <w:rPr>
                <w:rFonts w:ascii="Times New Roman" w:hAnsi="Times New Roman" w:cs="Times New Roman"/>
                <w:b/>
              </w:rPr>
            </w:pPr>
            <w:r w:rsidRPr="006105C1">
              <w:rPr>
                <w:rFonts w:ascii="Times New Roman" w:hAnsi="Times New Roman" w:cs="Times New Roman"/>
                <w:b/>
                <w:i/>
              </w:rPr>
              <w:t>p</w:t>
            </w:r>
            <w:r w:rsidRPr="006105C1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2083" w:type="dxa"/>
          </w:tcPr>
          <w:p w14:paraId="56D37B6E" w14:textId="14ECE7B3" w:rsidR="00C1116D" w:rsidRPr="006105C1" w:rsidRDefault="00C1116D">
            <w:pPr>
              <w:rPr>
                <w:rFonts w:ascii="Times New Roman" w:hAnsi="Times New Roman" w:cs="Times New Roman"/>
                <w:b/>
                <w:i/>
              </w:rPr>
            </w:pPr>
            <w:r w:rsidRPr="00C1116D">
              <w:rPr>
                <w:rFonts w:ascii="Times New Roman" w:hAnsi="Times New Roman" w:cs="Times New Roman"/>
                <w:b/>
              </w:rPr>
              <w:t>Corrected</w:t>
            </w:r>
            <w:r>
              <w:rPr>
                <w:rFonts w:ascii="Times New Roman" w:hAnsi="Times New Roman" w:cs="Times New Roman"/>
                <w:b/>
                <w:i/>
              </w:rPr>
              <w:t xml:space="preserve"> p</w:t>
            </w:r>
            <w:r w:rsidRPr="00C1116D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F123AF" w14:paraId="5739BFA7" w14:textId="0A330B66" w:rsidTr="00F123AF">
        <w:tc>
          <w:tcPr>
            <w:tcW w:w="3477" w:type="dxa"/>
          </w:tcPr>
          <w:p w14:paraId="1A6680C7" w14:textId="0B0D3EEE" w:rsidR="00F123AF" w:rsidRPr="006105C1" w:rsidRDefault="00F123AF" w:rsidP="00F123AF">
            <w:pPr>
              <w:rPr>
                <w:rFonts w:ascii="Times New Roman" w:hAnsi="Times New Roman" w:cs="Times New Roman"/>
              </w:rPr>
            </w:pPr>
            <w:r w:rsidRPr="006105C1">
              <w:rPr>
                <w:rFonts w:ascii="Times New Roman" w:hAnsi="Times New Roman" w:cs="Times New Roman"/>
              </w:rPr>
              <w:t>SSB mothers versus SSB pups</w:t>
            </w:r>
          </w:p>
        </w:tc>
        <w:tc>
          <w:tcPr>
            <w:tcW w:w="1488" w:type="dxa"/>
          </w:tcPr>
          <w:p w14:paraId="69671CFF" w14:textId="36A757BC" w:rsidR="00F123AF" w:rsidRPr="006105C1" w:rsidRDefault="00F123AF" w:rsidP="00F123AF">
            <w:pPr>
              <w:rPr>
                <w:rFonts w:ascii="Times New Roman" w:hAnsi="Times New Roman" w:cs="Times New Roman"/>
              </w:rPr>
            </w:pPr>
            <w:r w:rsidRPr="006105C1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250" w:type="dxa"/>
          </w:tcPr>
          <w:p w14:paraId="33D04026" w14:textId="4619FA2A" w:rsidR="00F123AF" w:rsidRPr="006105C1" w:rsidRDefault="00F123AF" w:rsidP="00F123AF">
            <w:pPr>
              <w:rPr>
                <w:rFonts w:ascii="Times New Roman" w:hAnsi="Times New Roman" w:cs="Times New Roman"/>
              </w:rPr>
            </w:pPr>
            <w:r w:rsidRPr="006105C1">
              <w:rPr>
                <w:rFonts w:ascii="Times New Roman" w:hAnsi="Times New Roman" w:cs="Times New Roman"/>
              </w:rPr>
              <w:t>0.750</w:t>
            </w:r>
          </w:p>
        </w:tc>
        <w:tc>
          <w:tcPr>
            <w:tcW w:w="2083" w:type="dxa"/>
          </w:tcPr>
          <w:p w14:paraId="6348F2C3" w14:textId="23B00D78" w:rsidR="00F123AF" w:rsidRPr="006105C1" w:rsidRDefault="00F123AF" w:rsidP="00F123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F123AF" w14:paraId="320C585E" w14:textId="00961137" w:rsidTr="00F123AF">
        <w:tc>
          <w:tcPr>
            <w:tcW w:w="3477" w:type="dxa"/>
          </w:tcPr>
          <w:p w14:paraId="5D7A5F4E" w14:textId="52713DD9" w:rsidR="00F123AF" w:rsidRPr="006105C1" w:rsidRDefault="00F123AF" w:rsidP="00F123AF">
            <w:pPr>
              <w:rPr>
                <w:rFonts w:ascii="Times New Roman" w:hAnsi="Times New Roman" w:cs="Times New Roman"/>
              </w:rPr>
            </w:pPr>
            <w:r w:rsidRPr="006105C1">
              <w:rPr>
                <w:rFonts w:ascii="Times New Roman" w:hAnsi="Times New Roman" w:cs="Times New Roman"/>
              </w:rPr>
              <w:t>SSB mothers versus FWB mothers</w:t>
            </w:r>
          </w:p>
        </w:tc>
        <w:tc>
          <w:tcPr>
            <w:tcW w:w="1488" w:type="dxa"/>
          </w:tcPr>
          <w:p w14:paraId="3AA713EB" w14:textId="7A22A9E4" w:rsidR="00F123AF" w:rsidRPr="006105C1" w:rsidRDefault="00F123AF" w:rsidP="00F123AF">
            <w:pPr>
              <w:rPr>
                <w:rFonts w:ascii="Times New Roman" w:hAnsi="Times New Roman" w:cs="Times New Roman"/>
              </w:rPr>
            </w:pPr>
            <w:r w:rsidRPr="006105C1">
              <w:rPr>
                <w:rFonts w:ascii="Times New Roman" w:hAnsi="Times New Roman" w:cs="Times New Roman"/>
              </w:rPr>
              <w:t>3.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50" w:type="dxa"/>
          </w:tcPr>
          <w:p w14:paraId="36B3FD62" w14:textId="406A6B16" w:rsidR="00F123AF" w:rsidRPr="006105C1" w:rsidRDefault="00F123AF" w:rsidP="00F123AF">
            <w:pPr>
              <w:rPr>
                <w:rFonts w:ascii="Times New Roman" w:hAnsi="Times New Roman" w:cs="Times New Roman"/>
              </w:rPr>
            </w:pPr>
            <w:r w:rsidRPr="006105C1">
              <w:rPr>
                <w:rFonts w:ascii="Times New Roman" w:hAnsi="Times New Roman" w:cs="Times New Roman"/>
              </w:rPr>
              <w:t>0.06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83" w:type="dxa"/>
          </w:tcPr>
          <w:p w14:paraId="181F0D73" w14:textId="340188F7" w:rsidR="00F123AF" w:rsidRPr="006105C1" w:rsidRDefault="00F123AF" w:rsidP="00F123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7</w:t>
            </w:r>
          </w:p>
        </w:tc>
      </w:tr>
      <w:tr w:rsidR="00F123AF" w14:paraId="1A846F8C" w14:textId="7A53BD88" w:rsidTr="00F123AF">
        <w:tc>
          <w:tcPr>
            <w:tcW w:w="3477" w:type="dxa"/>
          </w:tcPr>
          <w:p w14:paraId="1EA6D7BB" w14:textId="6044D8B4" w:rsidR="00F123AF" w:rsidRPr="006105C1" w:rsidRDefault="00F123AF" w:rsidP="00F123AF">
            <w:pPr>
              <w:rPr>
                <w:rFonts w:ascii="Times New Roman" w:hAnsi="Times New Roman" w:cs="Times New Roman"/>
              </w:rPr>
            </w:pPr>
            <w:r w:rsidRPr="006105C1">
              <w:rPr>
                <w:rFonts w:ascii="Times New Roman" w:hAnsi="Times New Roman" w:cs="Times New Roman"/>
              </w:rPr>
              <w:t>SSB mothers versus FWB pups</w:t>
            </w:r>
          </w:p>
        </w:tc>
        <w:tc>
          <w:tcPr>
            <w:tcW w:w="1488" w:type="dxa"/>
          </w:tcPr>
          <w:p w14:paraId="01AEE2A6" w14:textId="1EDC7762" w:rsidR="00F123AF" w:rsidRPr="006105C1" w:rsidRDefault="00F123AF" w:rsidP="00F123AF">
            <w:pPr>
              <w:rPr>
                <w:rFonts w:ascii="Times New Roman" w:hAnsi="Times New Roman" w:cs="Times New Roman"/>
              </w:rPr>
            </w:pPr>
            <w:r w:rsidRPr="006105C1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2250" w:type="dxa"/>
          </w:tcPr>
          <w:p w14:paraId="2D39B93F" w14:textId="4D9AFC10" w:rsidR="00F123AF" w:rsidRPr="006105C1" w:rsidRDefault="00F123AF" w:rsidP="00F123AF">
            <w:pPr>
              <w:rPr>
                <w:rFonts w:ascii="Times New Roman" w:hAnsi="Times New Roman" w:cs="Times New Roman"/>
              </w:rPr>
            </w:pPr>
            <w:r w:rsidRPr="006105C1">
              <w:rPr>
                <w:rFonts w:ascii="Times New Roman" w:hAnsi="Times New Roman" w:cs="Times New Roman"/>
              </w:rPr>
              <w:t>0.334</w:t>
            </w:r>
          </w:p>
        </w:tc>
        <w:tc>
          <w:tcPr>
            <w:tcW w:w="2083" w:type="dxa"/>
          </w:tcPr>
          <w:p w14:paraId="799AFE0E" w14:textId="39F03370" w:rsidR="00F123AF" w:rsidRPr="006105C1" w:rsidRDefault="00F123AF" w:rsidP="00F123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F123AF" w14:paraId="36F2E219" w14:textId="4A115A0B" w:rsidTr="00F123AF">
        <w:tc>
          <w:tcPr>
            <w:tcW w:w="3477" w:type="dxa"/>
          </w:tcPr>
          <w:p w14:paraId="65B8072D" w14:textId="3B17C3D4" w:rsidR="00F123AF" w:rsidRPr="006105C1" w:rsidRDefault="00F123AF" w:rsidP="00F123AF">
            <w:pPr>
              <w:rPr>
                <w:rFonts w:ascii="Times New Roman" w:hAnsi="Times New Roman" w:cs="Times New Roman"/>
              </w:rPr>
            </w:pPr>
            <w:r w:rsidRPr="006105C1">
              <w:rPr>
                <w:rFonts w:ascii="Times New Roman" w:hAnsi="Times New Roman" w:cs="Times New Roman"/>
              </w:rPr>
              <w:t>SSB pups versus FWB mothers</w:t>
            </w:r>
          </w:p>
        </w:tc>
        <w:tc>
          <w:tcPr>
            <w:tcW w:w="1488" w:type="dxa"/>
          </w:tcPr>
          <w:p w14:paraId="5FF847D3" w14:textId="5046CD4B" w:rsidR="00F123AF" w:rsidRPr="006105C1" w:rsidRDefault="00F123AF" w:rsidP="00F123AF">
            <w:pPr>
              <w:rPr>
                <w:rFonts w:ascii="Times New Roman" w:hAnsi="Times New Roman" w:cs="Times New Roman"/>
              </w:rPr>
            </w:pPr>
            <w:r w:rsidRPr="006105C1">
              <w:rPr>
                <w:rFonts w:ascii="Times New Roman" w:hAnsi="Times New Roman" w:cs="Times New Roman"/>
              </w:rPr>
              <w:t>4.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50" w:type="dxa"/>
          </w:tcPr>
          <w:p w14:paraId="52E85ADE" w14:textId="4DC4E02E" w:rsidR="00F123AF" w:rsidRPr="006105C1" w:rsidRDefault="00F123AF" w:rsidP="00F123AF">
            <w:pPr>
              <w:rPr>
                <w:rFonts w:ascii="Times New Roman" w:hAnsi="Times New Roman" w:cs="Times New Roman"/>
              </w:rPr>
            </w:pPr>
            <w:r w:rsidRPr="006105C1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2083" w:type="dxa"/>
          </w:tcPr>
          <w:p w14:paraId="16B834AF" w14:textId="4EF22302" w:rsidR="00F123AF" w:rsidRPr="006105C1" w:rsidRDefault="00F123AF" w:rsidP="00F123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1</w:t>
            </w:r>
          </w:p>
        </w:tc>
      </w:tr>
      <w:tr w:rsidR="00F123AF" w14:paraId="4A38838A" w14:textId="33C9EB80" w:rsidTr="00F123AF">
        <w:tc>
          <w:tcPr>
            <w:tcW w:w="3477" w:type="dxa"/>
          </w:tcPr>
          <w:p w14:paraId="1ED89EB1" w14:textId="72EFDE71" w:rsidR="00F123AF" w:rsidRPr="006105C1" w:rsidRDefault="00F123AF" w:rsidP="00F123AF">
            <w:pPr>
              <w:rPr>
                <w:rFonts w:ascii="Times New Roman" w:hAnsi="Times New Roman" w:cs="Times New Roman"/>
              </w:rPr>
            </w:pPr>
            <w:r w:rsidRPr="006105C1">
              <w:rPr>
                <w:rFonts w:ascii="Times New Roman" w:hAnsi="Times New Roman" w:cs="Times New Roman"/>
              </w:rPr>
              <w:t>SSB pup versus FWB pups</w:t>
            </w:r>
          </w:p>
        </w:tc>
        <w:tc>
          <w:tcPr>
            <w:tcW w:w="1488" w:type="dxa"/>
          </w:tcPr>
          <w:p w14:paraId="774CBC52" w14:textId="473E9F5F" w:rsidR="00F123AF" w:rsidRPr="006105C1" w:rsidRDefault="00F123AF" w:rsidP="00F123AF">
            <w:pPr>
              <w:rPr>
                <w:rFonts w:ascii="Times New Roman" w:hAnsi="Times New Roman" w:cs="Times New Roman"/>
              </w:rPr>
            </w:pPr>
            <w:r w:rsidRPr="006105C1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2250" w:type="dxa"/>
          </w:tcPr>
          <w:p w14:paraId="55E195B1" w14:textId="6BA91409" w:rsidR="00F123AF" w:rsidRPr="006105C1" w:rsidRDefault="00F123AF" w:rsidP="00F123AF">
            <w:pPr>
              <w:rPr>
                <w:rFonts w:ascii="Times New Roman" w:hAnsi="Times New Roman" w:cs="Times New Roman"/>
              </w:rPr>
            </w:pPr>
            <w:r w:rsidRPr="006105C1">
              <w:rPr>
                <w:rFonts w:ascii="Times New Roman" w:hAnsi="Times New Roman" w:cs="Times New Roman"/>
              </w:rPr>
              <w:t>0.2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83" w:type="dxa"/>
          </w:tcPr>
          <w:p w14:paraId="645C63BE" w14:textId="3A35DCF8" w:rsidR="00F123AF" w:rsidRPr="006105C1" w:rsidRDefault="00F123AF" w:rsidP="00F123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F123AF" w14:paraId="5F0904C4" w14:textId="476B4C7C" w:rsidTr="00F123AF">
        <w:tc>
          <w:tcPr>
            <w:tcW w:w="3477" w:type="dxa"/>
          </w:tcPr>
          <w:p w14:paraId="751B0F9C" w14:textId="45259C0E" w:rsidR="00F123AF" w:rsidRPr="006105C1" w:rsidRDefault="00F123AF" w:rsidP="00F123AF">
            <w:pPr>
              <w:rPr>
                <w:rFonts w:ascii="Times New Roman" w:hAnsi="Times New Roman" w:cs="Times New Roman"/>
              </w:rPr>
            </w:pPr>
            <w:r w:rsidRPr="006105C1">
              <w:rPr>
                <w:rFonts w:ascii="Times New Roman" w:hAnsi="Times New Roman" w:cs="Times New Roman"/>
              </w:rPr>
              <w:t>FWB mothers versus FWB pups</w:t>
            </w:r>
          </w:p>
        </w:tc>
        <w:tc>
          <w:tcPr>
            <w:tcW w:w="1488" w:type="dxa"/>
          </w:tcPr>
          <w:p w14:paraId="2A32C2A4" w14:textId="44DA4DD8" w:rsidR="00F123AF" w:rsidRPr="006105C1" w:rsidRDefault="00F123AF" w:rsidP="00F123AF">
            <w:pPr>
              <w:rPr>
                <w:rFonts w:ascii="Times New Roman" w:hAnsi="Times New Roman" w:cs="Times New Roman"/>
              </w:rPr>
            </w:pPr>
            <w:r w:rsidRPr="006105C1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50" w:type="dxa"/>
          </w:tcPr>
          <w:p w14:paraId="7861E7DD" w14:textId="5475464B" w:rsidR="00F123AF" w:rsidRPr="006105C1" w:rsidRDefault="00F123AF" w:rsidP="00F123AF">
            <w:pPr>
              <w:rPr>
                <w:rFonts w:ascii="Times New Roman" w:hAnsi="Times New Roman" w:cs="Times New Roman"/>
              </w:rPr>
            </w:pPr>
            <w:r w:rsidRPr="006105C1">
              <w:rPr>
                <w:rFonts w:ascii="Times New Roman" w:hAnsi="Times New Roman" w:cs="Times New Roman"/>
              </w:rPr>
              <w:t>0.36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83" w:type="dxa"/>
          </w:tcPr>
          <w:p w14:paraId="7A62106D" w14:textId="764C8474" w:rsidR="00F123AF" w:rsidRPr="006105C1" w:rsidRDefault="00F123AF" w:rsidP="00F123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F123AF" w14:paraId="76B75826" w14:textId="1F1D2E92" w:rsidTr="00F123AF">
        <w:tc>
          <w:tcPr>
            <w:tcW w:w="3477" w:type="dxa"/>
          </w:tcPr>
          <w:p w14:paraId="2DE87555" w14:textId="6D040985" w:rsidR="00F123AF" w:rsidRPr="006105C1" w:rsidRDefault="00F123AF" w:rsidP="00F123AF">
            <w:pPr>
              <w:rPr>
                <w:rFonts w:ascii="Times New Roman" w:hAnsi="Times New Roman" w:cs="Times New Roman"/>
              </w:rPr>
            </w:pPr>
            <w:r w:rsidRPr="006105C1">
              <w:rPr>
                <w:rFonts w:ascii="Times New Roman" w:hAnsi="Times New Roman" w:cs="Times New Roman"/>
              </w:rPr>
              <w:t>All pairs combined</w:t>
            </w:r>
          </w:p>
        </w:tc>
        <w:tc>
          <w:tcPr>
            <w:tcW w:w="1488" w:type="dxa"/>
          </w:tcPr>
          <w:p w14:paraId="49EA0FA0" w14:textId="5C4C69EF" w:rsidR="00F123AF" w:rsidRPr="006105C1" w:rsidRDefault="00F123AF" w:rsidP="00F123AF">
            <w:pPr>
              <w:rPr>
                <w:rFonts w:ascii="Times New Roman" w:hAnsi="Times New Roman" w:cs="Times New Roman"/>
              </w:rPr>
            </w:pPr>
            <w:r w:rsidRPr="006105C1">
              <w:rPr>
                <w:rFonts w:ascii="Times New Roman" w:hAnsi="Times New Roman" w:cs="Times New Roman"/>
              </w:rPr>
              <w:t>1.9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0" w:type="dxa"/>
          </w:tcPr>
          <w:p w14:paraId="33664D7C" w14:textId="240819A9" w:rsidR="00F123AF" w:rsidRPr="006105C1" w:rsidRDefault="00F123AF" w:rsidP="00F123AF">
            <w:pPr>
              <w:rPr>
                <w:rFonts w:ascii="Times New Roman" w:hAnsi="Times New Roman" w:cs="Times New Roman"/>
              </w:rPr>
            </w:pPr>
            <w:r w:rsidRPr="006105C1">
              <w:rPr>
                <w:rFonts w:ascii="Times New Roman" w:hAnsi="Times New Roman" w:cs="Times New Roman"/>
              </w:rPr>
              <w:t>0.1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83" w:type="dxa"/>
          </w:tcPr>
          <w:p w14:paraId="3D904C04" w14:textId="1A75261A" w:rsidR="00F123AF" w:rsidRPr="006105C1" w:rsidRDefault="00F123AF" w:rsidP="00F123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5</w:t>
            </w:r>
          </w:p>
        </w:tc>
      </w:tr>
    </w:tbl>
    <w:p w14:paraId="08EEEDBA" w14:textId="77777777" w:rsidR="00692E9C" w:rsidRDefault="00F123AF"/>
    <w:sectPr w:rsidR="00692E9C" w:rsidSect="000774A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3B9"/>
    <w:rsid w:val="000774AE"/>
    <w:rsid w:val="000A724E"/>
    <w:rsid w:val="002023B9"/>
    <w:rsid w:val="002964D5"/>
    <w:rsid w:val="00377BB8"/>
    <w:rsid w:val="003F47A2"/>
    <w:rsid w:val="0051436D"/>
    <w:rsid w:val="005C2F83"/>
    <w:rsid w:val="006105C1"/>
    <w:rsid w:val="0083008D"/>
    <w:rsid w:val="00884846"/>
    <w:rsid w:val="009D2D8E"/>
    <w:rsid w:val="00C1116D"/>
    <w:rsid w:val="00F12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2F1A08"/>
  <w15:chartTrackingRefBased/>
  <w15:docId w15:val="{68C09E14-16E5-4BAD-839B-DB31F6015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023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bbe.jns@gmail.com</dc:creator>
  <cp:keywords/>
  <dc:description/>
  <cp:lastModifiedBy>tebbe.jns@gmail.com</cp:lastModifiedBy>
  <cp:revision>4</cp:revision>
  <dcterms:created xsi:type="dcterms:W3CDTF">2020-07-07T16:37:00Z</dcterms:created>
  <dcterms:modified xsi:type="dcterms:W3CDTF">2020-07-20T16:08:00Z</dcterms:modified>
</cp:coreProperties>
</file>